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bookmarkStart w:id="0" w:name="OLE_LINK84"/>
      <w:bookmarkStart w:id="1" w:name="OLE_LINK83"/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Lizards (80 oviparous and 35 viviparous species) and snakes (48 oviparous and 33 viviparous species) for which data on standard metabolic rate (SMR, </w:t>
      </w:r>
      <w:r>
        <w:rPr>
          <w:rFonts w:eastAsia="等线;微软雅黑" w:cs="Times New Roman" w:ascii="Times New Roman" w:hAnsi="Times New Roman"/>
          <w:color w:val="000000"/>
          <w:sz w:val="24"/>
        </w:rPr>
        <w:t>ml O</w:t>
      </w:r>
      <w:r>
        <w:rPr>
          <w:rFonts w:eastAsia="等线;微软雅黑"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eastAsia="等线;微软雅黑" w:cs="Times New Roman" w:ascii="Times New Roman" w:hAnsi="Times New Roman"/>
          <w:color w:val="000000"/>
          <w:sz w:val="24"/>
        </w:rPr>
        <w:t>/h</w:t>
      </w:r>
      <w:r>
        <w:rPr>
          <w:rFonts w:cs="Times New Roman" w:ascii="Times New Roman" w:hAnsi="Times New Roman"/>
          <w:sz w:val="24"/>
        </w:rPr>
        <w:t>), body mass (g) and temperature (</w:t>
      </w:r>
      <w:r>
        <w:rPr>
          <w:rFonts w:eastAsia="等线;微软雅黑" w:cs="Times New Roman" w:ascii="Times New Roman" w:hAnsi="Times New Roman"/>
          <w:color w:val="000000"/>
          <w:sz w:val="24"/>
        </w:rPr>
        <w:t>°C,</w:t>
      </w:r>
      <w:r>
        <w:rPr>
          <w:rFonts w:cs="Times New Roman" w:ascii="Times New Roman" w:hAnsi="Times New Roman"/>
          <w:sz w:val="24"/>
        </w:rPr>
        <w:t xml:space="preserve"> at which SMRs were measured) have been available. Reprod mode: O: oviparous; V: viviparous. *: legless lizards</w:t>
      </w:r>
    </w:p>
    <w:tbl>
      <w:tblPr>
        <w:tblW w:w="134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2415"/>
        <w:gridCol w:w="3255"/>
        <w:gridCol w:w="1470"/>
        <w:gridCol w:w="1302"/>
        <w:gridCol w:w="1386"/>
        <w:gridCol w:w="1386"/>
        <w:gridCol w:w="1386"/>
      </w:tblGrid>
      <w:tr>
        <w:trPr>
          <w:tblHeader w:val="true"/>
          <w:trHeight w:val="227" w:hRule="atLeast"/>
        </w:trPr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</w:r>
            <w:bookmarkStart w:id="2" w:name="_Hlk497513860"/>
            <w:bookmarkStart w:id="3" w:name="OLE_LINK36"/>
            <w:bookmarkStart w:id="4" w:name="OLE_LINK35"/>
            <w:bookmarkStart w:id="5" w:name="_Hlk497513860"/>
            <w:bookmarkStart w:id="6" w:name="OLE_LINK36"/>
            <w:bookmarkStart w:id="7" w:name="OLE_LINK35"/>
            <w:bookmarkEnd w:id="5"/>
            <w:bookmarkEnd w:id="6"/>
            <w:bookmarkEnd w:id="7"/>
          </w:p>
        </w:tc>
        <w:tc>
          <w:tcPr>
            <w:tcW w:w="24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Family</w:t>
            </w:r>
          </w:p>
        </w:tc>
        <w:tc>
          <w:tcPr>
            <w:tcW w:w="3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pecies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  <w:lang w:val="fr-FR"/>
              </w:rPr>
            </w:pPr>
            <w:r>
              <w:rPr>
                <w:rFonts w:eastAsia="等线;微软雅黑" w:cs="Times New Roman" w:ascii="Times New Roman" w:hAnsi="Times New Roman"/>
                <w:sz w:val="22"/>
                <w:lang w:val="fr-FR"/>
              </w:rPr>
              <w:t>Reprod</w:t>
            </w:r>
            <w:r>
              <w:rPr>
                <w:rFonts w:eastAsia="等线;微软雅黑" w:cs="Times New Roman" w:ascii="Times New Roman" w:hAnsi="Times New Roman"/>
                <w:sz w:val="22"/>
                <w:lang w:val="fr-FR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sz w:val="22"/>
                <w:lang w:val="fr-FR"/>
              </w:rPr>
              <w:t>mode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</w:t>
            </w:r>
            <w:r>
              <w:rPr>
                <w:rFonts w:eastAsia="等线;微软雅黑" w:cs="Times New Roman" w:ascii="Times New Roman" w:hAnsi="Times New Roman"/>
                <w:sz w:val="22"/>
              </w:rPr>
              <w:t>MR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B</w:t>
            </w: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  <w:r>
              <w:rPr>
                <w:rFonts w:eastAsia="等线;微软雅黑" w:cs="Times New Roman" w:ascii="Times New Roman" w:hAnsi="Times New Roman"/>
                <w:sz w:val="22"/>
              </w:rPr>
              <w:t>dy</w:t>
            </w:r>
            <w:r>
              <w:rPr>
                <w:rFonts w:eastAsia="等线;微软雅黑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sz w:val="22"/>
              </w:rPr>
              <w:t>mass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Temp</w:t>
            </w:r>
            <w:r>
              <w:rPr>
                <w:rFonts w:eastAsia="等线;微软雅黑" w:cs="Times New Roman" w:ascii="Times New Roman" w:hAnsi="Times New Roman"/>
                <w:sz w:val="22"/>
              </w:rPr>
              <w:t>erature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Reference</w:t>
            </w:r>
          </w:p>
        </w:tc>
      </w:tr>
      <w:tr>
        <w:trPr>
          <w:trHeight w:val="227" w:hRule="atLeast"/>
        </w:trPr>
        <w:tc>
          <w:tcPr>
            <w:tcW w:w="1344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zards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8" w:name="RANGE_A3"/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bookmarkEnd w:id="8"/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Aga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Intellagam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esueuri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0.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,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Aga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ogona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barba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6.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3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9" w:name="_Hlk497503552"/>
            <w:bookmarkStart w:id="10" w:name="OLE_LINK14"/>
            <w:bookmarkStart w:id="11" w:name="OLE_LINK13"/>
            <w:bookmarkEnd w:id="9"/>
            <w:bookmarkEnd w:id="10"/>
            <w:bookmarkEnd w:id="11"/>
            <w:r>
              <w:rPr>
                <w:rFonts w:eastAsia="等线;微软雅黑" w:cs="Times New Roman" w:ascii="Times New Roman" w:hAnsi="Times New Roman"/>
                <w:sz w:val="22"/>
              </w:rPr>
              <w:t>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Aga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ogona vitticep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Aga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hrynocephalus przewalski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.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1.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Aga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Uromastyx philby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.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17.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6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12" w:name="_Hlk497503427"/>
            <w:bookmarkStart w:id="13" w:name="OLE_LINK12"/>
            <w:bookmarkStart w:id="14" w:name="OLE_LINK11"/>
            <w:bookmarkEnd w:id="12"/>
            <w:bookmarkEnd w:id="13"/>
            <w:bookmarkEnd w:id="14"/>
            <w:r>
              <w:rPr>
                <w:rFonts w:eastAsia="等线;微软雅黑" w:cs="Times New Roman" w:ascii="Times New Roman" w:hAnsi="Times New Roman"/>
                <w:sz w:val="22"/>
              </w:rPr>
              <w:t>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An</w:t>
            </w:r>
            <w:bookmarkStart w:id="15" w:name="_GoBack"/>
            <w:bookmarkEnd w:id="15"/>
            <w:r>
              <w:rPr>
                <w:rFonts w:eastAsia="等线;微软雅黑" w:cs="Times New Roman" w:ascii="Times New Roman" w:hAnsi="Times New Roman"/>
                <w:sz w:val="22"/>
              </w:rPr>
              <w:t>gu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Elgar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ulticarin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rotaphy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rotaphyt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ollar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Dactyl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nolis acu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Dactyl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nolis bonairens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1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Dactyl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nolis carolinens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1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16" w:name="_Hlk497503744"/>
            <w:bookmarkStart w:id="17" w:name="OLE_LINK16"/>
            <w:bookmarkStart w:id="18" w:name="OLE_LINK15"/>
            <w:bookmarkEnd w:id="16"/>
            <w:bookmarkEnd w:id="17"/>
            <w:bookmarkEnd w:id="18"/>
            <w:r>
              <w:rPr>
                <w:rFonts w:eastAsia="等线;微软雅黑" w:cs="Times New Roman" w:ascii="Times New Roman" w:hAnsi="Times New Roman"/>
                <w:sz w:val="22"/>
              </w:rPr>
              <w:t>1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Dactyl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nol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mifron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1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bookmarkStart w:id="19" w:name="OLE_LINK18"/>
            <w:bookmarkStart w:id="20" w:name="OLE_LINK17"/>
            <w:r>
              <w:rPr>
                <w:rFonts w:eastAsia="等线;微软雅黑" w:cs="Times New Roman" w:ascii="Times New Roman" w:hAnsi="Times New Roman"/>
                <w:sz w:val="22"/>
              </w:rPr>
              <w:t>Dactyloidae</w:t>
            </w:r>
            <w:bookmarkEnd w:id="19"/>
            <w:bookmarkEnd w:id="20"/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nolis saagre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1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</w:t>
            </w:r>
            <w:r>
              <w:rPr>
                <w:rFonts w:eastAsia="等线;微软雅黑" w:cs="Times New Roman" w:ascii="Times New Roman" w:hAnsi="Times New Roman"/>
                <w:sz w:val="22"/>
              </w:rPr>
              <w:t>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Gekk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ekko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ecko</w:t>
            </w:r>
            <w:bookmarkStart w:id="21" w:name="_Hlk497503878"/>
            <w:bookmarkStart w:id="22" w:name="OLE_LINK20"/>
            <w:bookmarkStart w:id="23" w:name="OLE_LINK19"/>
            <w:bookmarkEnd w:id="21"/>
            <w:bookmarkEnd w:id="22"/>
            <w:bookmarkEnd w:id="23"/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1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Gekk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Hemidacty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fren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1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Gekk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hoptropus afe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1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6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mblyrhynch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rist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6.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1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bookmarkStart w:id="24" w:name="OLE_LINK21"/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  <w:bookmarkEnd w:id="24"/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ipsosau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orsal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1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Eurolophosaurus divaric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.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Iguan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igua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4.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1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auroma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obes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2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ropidu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hispid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8.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18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ropidu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hygom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.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8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3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ropidu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insulanus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.84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.9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18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25" w:name="_Hlk497504071"/>
            <w:bookmarkStart w:id="26" w:name="OLE_LINK23"/>
            <w:bookmarkStart w:id="27" w:name="OLE_LINK22"/>
            <w:bookmarkEnd w:id="25"/>
            <w:bookmarkEnd w:id="26"/>
            <w:bookmarkEnd w:id="27"/>
            <w:r>
              <w:rPr>
                <w:rFonts w:eastAsia="等线;微软雅黑" w:cs="Times New Roman" w:ascii="Times New Roman" w:hAnsi="Times New Roman"/>
                <w:sz w:val="22"/>
              </w:rPr>
              <w:t>24</w:t>
            </w:r>
          </w:p>
        </w:tc>
        <w:tc>
          <w:tcPr>
            <w:tcW w:w="24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ropidu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itambers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.47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1.34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18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28" w:name="_Hlk497504087"/>
            <w:bookmarkStart w:id="29" w:name="OLE_LINK27"/>
            <w:bookmarkStart w:id="30" w:name="OLE_LINK26"/>
            <w:bookmarkEnd w:id="28"/>
            <w:bookmarkEnd w:id="29"/>
            <w:bookmarkEnd w:id="30"/>
            <w:r>
              <w:rPr>
                <w:rFonts w:eastAsia="等线;微软雅黑" w:cs="Times New Roman" w:ascii="Times New Roman" w:hAnsi="Times New Roman"/>
                <w:sz w:val="22"/>
              </w:rPr>
              <w:t>2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ropidu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oreadi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1.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18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bookmarkStart w:id="31" w:name="OLE_LINK31"/>
            <w:bookmarkStart w:id="32" w:name="OLE_LINK30"/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Tropidurus </w:t>
            </w:r>
            <w:bookmarkEnd w:id="31"/>
            <w:bookmarkEnd w:id="32"/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sammonas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.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18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Igu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ropidurus torqu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8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7.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18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acer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canthodacty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bosia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acer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canthodacty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ardal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acer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canthodacty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chreiber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acer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canthodacty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cutell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.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acer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eira dugesi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4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bookmarkStart w:id="33" w:name="OLE_LINK33"/>
            <w:bookmarkStart w:id="34" w:name="OLE_LINK32"/>
            <w:r>
              <w:rPr>
                <w:rFonts w:eastAsia="等线;微软雅黑" w:cs="Times New Roman" w:ascii="Times New Roman" w:hAnsi="Times New Roman"/>
                <w:sz w:val="22"/>
              </w:rPr>
              <w:t>L</w:t>
            </w:r>
            <w:r>
              <w:rPr>
                <w:rFonts w:eastAsia="等线;微软雅黑" w:cs="Times New Roman" w:ascii="Times New Roman" w:hAnsi="Times New Roman"/>
                <w:sz w:val="22"/>
              </w:rPr>
              <w:t>iolarmidae</w:t>
            </w:r>
            <w:bookmarkEnd w:id="33"/>
            <w:bookmarkEnd w:id="34"/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Liolaemus adaucan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</w:t>
            </w:r>
            <w:r>
              <w:rPr>
                <w:rFonts w:eastAsia="等线;微软雅黑" w:cs="Times New Roman" w:ascii="Times New Roman" w:hAnsi="Times New Roman"/>
                <w:sz w:val="22"/>
              </w:rPr>
              <w:t>iolar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 calchaqu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4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</w:t>
            </w:r>
            <w:r>
              <w:rPr>
                <w:rFonts w:eastAsia="等线;微软雅黑" w:cs="Times New Roman" w:ascii="Times New Roman" w:hAnsi="Times New Roman"/>
                <w:sz w:val="22"/>
              </w:rPr>
              <w:t>iolar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chacoen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</w:t>
            </w:r>
            <w:r>
              <w:rPr>
                <w:rFonts w:eastAsia="等线;微软雅黑" w:cs="Times New Roman" w:ascii="Times New Roman" w:hAnsi="Times New Roman"/>
                <w:sz w:val="22"/>
              </w:rPr>
              <w:t>iolar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cuya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.8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</w:t>
            </w:r>
            <w:r>
              <w:rPr>
                <w:rFonts w:eastAsia="等线;微软雅黑" w:cs="Times New Roman" w:ascii="Times New Roman" w:hAnsi="Times New Roman"/>
                <w:sz w:val="22"/>
              </w:rPr>
              <w:t>iolar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darwini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</w:t>
            </w:r>
            <w:r>
              <w:rPr>
                <w:rFonts w:eastAsia="等线;微软雅黑" w:cs="Times New Roman" w:ascii="Times New Roman" w:hAnsi="Times New Roman"/>
                <w:sz w:val="22"/>
              </w:rPr>
              <w:t>iolar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koslowsky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.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</w:t>
            </w:r>
            <w:r>
              <w:rPr>
                <w:rFonts w:eastAsia="等线;微软雅黑" w:cs="Times New Roman" w:ascii="Times New Roman" w:hAnsi="Times New Roman"/>
                <w:sz w:val="22"/>
              </w:rPr>
              <w:t>iolar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laurent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</w:t>
            </w:r>
            <w:r>
              <w:rPr>
                <w:rFonts w:eastAsia="等线;微软雅黑" w:cs="Times New Roman" w:ascii="Times New Roman" w:hAnsi="Times New Roman"/>
                <w:sz w:val="22"/>
              </w:rPr>
              <w:t>iolar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olongas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</w:t>
            </w:r>
            <w:r>
              <w:rPr>
                <w:rFonts w:eastAsia="等线;微软雅黑" w:cs="Times New Roman" w:ascii="Times New Roman" w:hAnsi="Times New Roman"/>
                <w:sz w:val="22"/>
              </w:rPr>
              <w:t>iolar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quilm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hrynosoma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etrosau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earns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3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hrynosoma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hrynosom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ornutu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hrynosoma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hrynosom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call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hrynosoma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celopo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racios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6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4</w:t>
            </w:r>
            <w:r>
              <w:rPr>
                <w:rFonts w:eastAsia="等线;微软雅黑" w:cs="Times New Roman" w:ascii="Times New Roman" w:hAnsi="Times New Roman"/>
                <w:sz w:val="22"/>
              </w:rPr>
              <w:t>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hrynosoma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celoporus occidental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.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hrynosoma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celopo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olivace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bookmarkStart w:id="35" w:name="OLE_LINK41"/>
            <w:bookmarkStart w:id="36" w:name="OLE_LINK40"/>
            <w:r>
              <w:rPr>
                <w:rFonts w:eastAsia="等线;微软雅黑" w:cs="Times New Roman" w:ascii="Times New Roman" w:hAnsi="Times New Roman"/>
                <w:sz w:val="22"/>
              </w:rPr>
              <w:t>Phrynosomatidae</w:t>
            </w:r>
            <w:bookmarkEnd w:id="35"/>
            <w:bookmarkEnd w:id="36"/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celopo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undul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 xml:space="preserve">Phrynosomatidae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Uta stansburia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6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0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gopodidae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alis burtonis</w:t>
            </w:r>
            <w:r>
              <w:rPr>
                <w:rFonts w:eastAsia="等线;微软雅黑" w:cs="Times New Roman" w:ascii="Times New Roman" w:hAnsi="Times New Roman"/>
                <w:iCs/>
                <w:sz w:val="22"/>
              </w:rPr>
              <w:t>*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58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.2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30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37" w:name="_Hlk497506175"/>
            <w:bookmarkStart w:id="38" w:name="OLE_LINK68"/>
            <w:bookmarkStart w:id="39" w:name="OLE_LINK57"/>
            <w:bookmarkEnd w:id="37"/>
            <w:bookmarkEnd w:id="38"/>
            <w:bookmarkEnd w:id="39"/>
            <w:r>
              <w:rPr>
                <w:rFonts w:eastAsia="等线;微软雅黑" w:cs="Times New Roman" w:ascii="Times New Roman" w:hAnsi="Times New Roman"/>
                <w:sz w:val="22"/>
              </w:rPr>
              <w:t>51</w:t>
            </w:r>
          </w:p>
        </w:tc>
        <w:tc>
          <w:tcPr>
            <w:tcW w:w="24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gopodidae</w:t>
            </w:r>
          </w:p>
        </w:tc>
        <w:tc>
          <w:tcPr>
            <w:tcW w:w="3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ygopus lepidopodus</w:t>
            </w:r>
            <w:r>
              <w:rPr>
                <w:rFonts w:eastAsia="等线;微软雅黑" w:cs="Times New Roman" w:ascii="Times New Roman" w:hAnsi="Times New Roman"/>
                <w:iCs/>
                <w:sz w:val="22"/>
              </w:rPr>
              <w:t>*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77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9.5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bookmarkStart w:id="40" w:name="OLE_LINK42"/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  <w:bookmarkEnd w:id="40"/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tenot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abillardier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3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tenot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ateral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3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lestiod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fasci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33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lestiod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inexpect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.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lestiodon laticep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7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n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lestiod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obsole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3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phaerodactyl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onotode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ntillens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phaerodactyl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Sphaerodactylus </w:t>
            </w:r>
            <w:r>
              <w:rPr>
                <w:rFonts w:eastAsia="等线;微软雅黑" w:cs="Times New Roman" w:ascii="Times New Roman" w:hAnsi="Times New Roman"/>
                <w:i/>
                <w:iCs/>
                <w:szCs w:val="21"/>
              </w:rPr>
              <w:t>beatty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36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phaerodactyl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Cs w:val="21"/>
              </w:rPr>
              <w:t>Sphaerodactylus</w:t>
            </w:r>
            <w:bookmarkStart w:id="41" w:name="OLE_LINK2"/>
            <w:bookmarkStart w:id="42" w:name="OLE_LINK1"/>
            <w:r>
              <w:rPr>
                <w:rFonts w:eastAsia="等线;微软雅黑"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Cs w:val="21"/>
              </w:rPr>
              <w:t>macrolepis</w:t>
            </w:r>
            <w:bookmarkEnd w:id="41"/>
            <w:bookmarkEnd w:id="42"/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3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Tei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Cs w:val="21"/>
              </w:rPr>
              <w:t>As</w:t>
            </w:r>
            <w:r>
              <w:rPr>
                <w:rFonts w:eastAsia="等线;微软雅黑" w:cs="Times New Roman" w:ascii="Times New Roman" w:hAnsi="Times New Roman"/>
                <w:i/>
                <w:iCs/>
                <w:szCs w:val="21"/>
              </w:rPr>
              <w:t>pidoscelis burt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.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8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6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Tei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nemidopho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uri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.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Tei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nemidopho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igr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3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 acanthur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.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3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43" w:name="_Hlk496364905"/>
            <w:bookmarkStart w:id="44" w:name="OLE_LINK65"/>
            <w:bookmarkStart w:id="45" w:name="OLE_LINK64"/>
            <w:bookmarkEnd w:id="43"/>
            <w:bookmarkEnd w:id="44"/>
            <w:bookmarkEnd w:id="45"/>
            <w:r>
              <w:rPr>
                <w:rFonts w:eastAsia="等线;微软雅黑" w:cs="Times New Roman" w:ascii="Times New Roman" w:hAnsi="Times New Roman"/>
                <w:sz w:val="22"/>
              </w:rPr>
              <w:t>[4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lbigular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9.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brevicaud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6</w:t>
            </w:r>
            <w:r>
              <w:rPr>
                <w:rFonts w:eastAsia="等线;微软雅黑" w:cs="Times New Roman" w:ascii="Times New Roman" w:hAnsi="Times New Roman"/>
                <w:sz w:val="22"/>
              </w:rPr>
              <w:t>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 caudoline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3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 eremius</w:t>
            </w:r>
            <w:bookmarkStart w:id="46" w:name="_Hlk496364816"/>
            <w:bookmarkStart w:id="47" w:name="OLE_LINK53"/>
            <w:bookmarkStart w:id="48" w:name="OLE_LINK52"/>
            <w:bookmarkEnd w:id="46"/>
            <w:bookmarkEnd w:id="47"/>
            <w:bookmarkEnd w:id="48"/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.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aranus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igante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</w:t>
            </w:r>
            <w:bookmarkStart w:id="49" w:name="_Hlk496364918"/>
            <w:bookmarkStart w:id="50" w:name="OLE_LINK67"/>
            <w:bookmarkStart w:id="51" w:name="OLE_LINK66"/>
            <w:bookmarkEnd w:id="49"/>
            <w:bookmarkEnd w:id="50"/>
            <w:bookmarkEnd w:id="51"/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52" w:name="_Hlk496364843"/>
            <w:bookmarkStart w:id="53" w:name="OLE_LINK55"/>
            <w:bookmarkStart w:id="54" w:name="OLE_LINK54"/>
            <w:bookmarkEnd w:id="52"/>
            <w:bookmarkEnd w:id="53"/>
            <w:bookmarkEnd w:id="54"/>
            <w:r>
              <w:rPr>
                <w:rFonts w:eastAsia="等线;微软雅黑" w:cs="Times New Roman" w:ascii="Times New Roman" w:hAnsi="Times New Roman"/>
                <w:sz w:val="22"/>
              </w:rPr>
              <w:t>7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 gillen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  <w:r>
              <w:rPr>
                <w:rFonts w:eastAsia="等线;微软雅黑" w:cs="Times New Roman" w:ascii="Times New Roman" w:hAnsi="Times New Roman"/>
                <w:sz w:val="22"/>
              </w:rPr>
              <w:t>.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glauert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.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3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 gouldi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8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bookmarkStart w:id="55" w:name="OLE_LINK44"/>
            <w:bookmarkStart w:id="56" w:name="OLE_LINK43"/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</w:t>
            </w:r>
            <w:bookmarkEnd w:id="55"/>
            <w:bookmarkEnd w:id="56"/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kingoru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7</w:t>
            </w:r>
            <w:r>
              <w:rPr>
                <w:rFonts w:eastAsia="等线;微软雅黑" w:cs="Times New Roman" w:ascii="Times New Roman" w:hAnsi="Times New Roman"/>
                <w:sz w:val="22"/>
              </w:rPr>
              <w:t>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mertens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mitchell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2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57" w:name="_Hlk496364882"/>
            <w:bookmarkStart w:id="58" w:name="OLE_LINK61"/>
            <w:bookmarkStart w:id="59" w:name="OLE_LINK60"/>
            <w:bookmarkEnd w:id="57"/>
            <w:bookmarkEnd w:id="58"/>
            <w:bookmarkEnd w:id="59"/>
            <w:r>
              <w:rPr>
                <w:rFonts w:eastAsia="等线;微软雅黑" w:cs="Times New Roman" w:ascii="Times New Roman" w:hAnsi="Times New Roman"/>
                <w:sz w:val="22"/>
              </w:rPr>
              <w:t>7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aranus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anoptes</w:t>
            </w:r>
            <w:bookmarkStart w:id="60" w:name="_Hlk496364889"/>
            <w:bookmarkStart w:id="61" w:name="OLE_LINK63"/>
            <w:bookmarkStart w:id="62" w:name="OLE_LINK62"/>
            <w:bookmarkEnd w:id="60"/>
            <w:bookmarkEnd w:id="61"/>
            <w:bookmarkEnd w:id="62"/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0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7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 rosenbergi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84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71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0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63" w:name="_Hlk497505483"/>
            <w:bookmarkStart w:id="64" w:name="OLE_LINK46"/>
            <w:bookmarkStart w:id="65" w:name="OLE_LINK45"/>
            <w:bookmarkEnd w:id="63"/>
            <w:bookmarkEnd w:id="64"/>
            <w:bookmarkEnd w:id="65"/>
            <w:r>
              <w:rPr>
                <w:rFonts w:eastAsia="等线;微软雅黑" w:cs="Times New Roman" w:ascii="Times New Roman" w:hAnsi="Times New Roman"/>
                <w:sz w:val="22"/>
              </w:rPr>
              <w:t>78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 xml:space="preserve">Varanidae 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bookmarkStart w:id="66" w:name="_Hlk496364875"/>
            <w:bookmarkStart w:id="67" w:name="OLE_LINK59"/>
            <w:bookmarkStart w:id="68" w:name="OLE_LINK58"/>
            <w:bookmarkEnd w:id="66"/>
            <w:bookmarkEnd w:id="67"/>
            <w:bookmarkEnd w:id="68"/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 scalari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.33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8.33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Varanus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torr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7.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bookmarkStart w:id="69" w:name="OLE_LINK48"/>
            <w:bookmarkStart w:id="70" w:name="OLE_LINK47"/>
            <w:r>
              <w:rPr>
                <w:rFonts w:eastAsia="等线;微软雅黑" w:cs="Times New Roman" w:ascii="Times New Roman" w:hAnsi="Times New Roman"/>
                <w:sz w:val="22"/>
              </w:rPr>
              <w:t>Varanidae</w:t>
            </w:r>
            <w:bookmarkEnd w:id="69"/>
            <w:bookmarkEnd w:id="70"/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aranus trist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bookmarkStart w:id="71" w:name="_Hlk497506205"/>
            <w:bookmarkStart w:id="72" w:name="OLE_LINK70"/>
            <w:bookmarkStart w:id="73" w:name="OLE_LINK69"/>
            <w:bookmarkEnd w:id="71"/>
            <w:bookmarkEnd w:id="72"/>
            <w:bookmarkEnd w:id="73"/>
            <w:r>
              <w:rPr>
                <w:rFonts w:eastAsia="等线;微软雅黑" w:cs="Times New Roman" w:ascii="Times New Roman" w:hAnsi="Times New Roman"/>
                <w:sz w:val="22"/>
              </w:rPr>
              <w:t>8</w:t>
            </w: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Angu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ngu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fragilis</w:t>
            </w:r>
            <w:r>
              <w:rPr>
                <w:rFonts w:eastAsia="等线;微软雅黑" w:cs="Times New Roman" w:ascii="Times New Roman" w:hAnsi="Times New Roman"/>
                <w:iCs/>
                <w:sz w:val="22"/>
              </w:rPr>
              <w:t>*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.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Anniell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nniell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ulchra</w:t>
            </w:r>
            <w:r>
              <w:rPr>
                <w:rFonts w:eastAsia="等线;微软雅黑" w:cs="Times New Roman" w:ascii="Times New Roman" w:hAnsi="Times New Roman"/>
                <w:iCs/>
                <w:sz w:val="22"/>
              </w:rPr>
              <w:t>*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3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rdyl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seudocordylus melano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4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Diplo</w:t>
            </w:r>
            <w:r>
              <w:rPr>
                <w:rFonts w:eastAsia="等线;微软雅黑" w:cs="Times New Roman" w:ascii="Times New Roman" w:hAnsi="Times New Roman"/>
                <w:sz w:val="22"/>
              </w:rPr>
              <w:t>dactyl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aultinus manu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ka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Diplo</w:t>
            </w:r>
            <w:r>
              <w:rPr>
                <w:rFonts w:eastAsia="等线;微软雅黑" w:cs="Times New Roman" w:ascii="Times New Roman" w:hAnsi="Times New Roman"/>
                <w:sz w:val="22"/>
              </w:rPr>
              <w:t>dactyl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oropuku stephens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.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Diplo</w:t>
            </w:r>
            <w:r>
              <w:rPr>
                <w:rFonts w:eastAsia="等线;微软雅黑" w:cs="Times New Roman" w:ascii="Times New Roman" w:hAnsi="Times New Roman"/>
                <w:sz w:val="22"/>
              </w:rPr>
              <w:t>dactyl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Woodwo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thia chrysosirsti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Diplo</w:t>
            </w:r>
            <w:r>
              <w:rPr>
                <w:rFonts w:eastAsia="等线;微软雅黑" w:cs="Times New Roman" w:ascii="Times New Roman" w:hAnsi="Times New Roman"/>
                <w:sz w:val="22"/>
              </w:rPr>
              <w:t>dactyl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Wood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worthia macul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bookmarkStart w:id="74" w:name="OLE_LINK56"/>
            <w:bookmarkStart w:id="75" w:name="OLE_LINK49"/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  <w:bookmarkEnd w:id="74"/>
            <w:bookmarkEnd w:id="75"/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 al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bicep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.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belli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crepuscular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espinoza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irregular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.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lavilla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</w:t>
            </w:r>
            <w:r>
              <w:rPr>
                <w:rFonts w:eastAsia="等线;微软雅黑" w:cs="Times New Roman" w:ascii="Times New Roman" w:hAnsi="Times New Roman"/>
                <w:sz w:val="22"/>
              </w:rPr>
              <w:t>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laem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orn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hymaturus dorsimacul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3.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hymaturus exels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.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sz w:val="22"/>
              </w:rPr>
              <w:t>Phymaturus spectabil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.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Liolaem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hymatu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us tenebros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4.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hrynosomat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hrynosom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ouglass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2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contia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eleagris*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.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6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halcide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ocell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halcide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epsoid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0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76" w:name="_Hlk497506371"/>
            <w:bookmarkStart w:id="77" w:name="OLE_LINK74"/>
            <w:bookmarkStart w:id="78" w:name="OLE_LINK73"/>
            <w:bookmarkEnd w:id="76"/>
            <w:bookmarkEnd w:id="77"/>
            <w:bookmarkEnd w:id="78"/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Egern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unningham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  <w:lang w:val="fr-FR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2.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,2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79" w:name="_Hlk497506363"/>
            <w:bookmarkStart w:id="80" w:name="OLE_LINK72"/>
            <w:bookmarkStart w:id="81" w:name="OLE_LINK71"/>
            <w:bookmarkEnd w:id="79"/>
            <w:bookmarkEnd w:id="80"/>
            <w:bookmarkEnd w:id="81"/>
            <w:r>
              <w:rPr>
                <w:rFonts w:eastAsia="等线;微软雅黑" w:cs="Times New Roman" w:ascii="Times New Roman" w:hAnsi="Times New Roman"/>
                <w:sz w:val="22"/>
              </w:rPr>
              <w:t>104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Oligosoma aeneum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37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6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</w:t>
            </w: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5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bookmarkStart w:id="82" w:name="OLE_LINK76"/>
            <w:bookmarkStart w:id="83" w:name="OLE_LINK75"/>
            <w:r>
              <w:rPr>
                <w:rFonts w:eastAsia="等线;微软雅黑" w:cs="Times New Roman" w:ascii="Times New Roman" w:hAnsi="Times New Roman"/>
                <w:sz w:val="22"/>
              </w:rPr>
              <w:t>S</w:t>
            </w:r>
            <w:r>
              <w:rPr>
                <w:rFonts w:eastAsia="等线;微软雅黑" w:cs="Times New Roman" w:ascii="Times New Roman" w:hAnsi="Times New Roman"/>
                <w:sz w:val="22"/>
              </w:rPr>
              <w:t>cincidae</w:t>
            </w:r>
            <w:bookmarkEnd w:id="82"/>
            <w:bookmarkEnd w:id="83"/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Oli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osoma macgregori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22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</w:t>
            </w: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</w:t>
            </w:r>
            <w:r>
              <w:rPr>
                <w:rFonts w:eastAsia="等线;微软雅黑" w:cs="Times New Roman" w:ascii="Times New Roman" w:hAnsi="Times New Roman"/>
                <w:sz w:val="22"/>
              </w:rPr>
              <w:t>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Oligosoma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olychrom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</w:t>
            </w: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</w:t>
            </w:r>
            <w:r>
              <w:rPr>
                <w:rFonts w:eastAsia="等线;微软雅黑" w:cs="Times New Roman" w:ascii="Times New Roman" w:hAnsi="Times New Roman"/>
                <w:sz w:val="22"/>
              </w:rPr>
              <w:t>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Oligosoma zel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dicu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</w:t>
            </w: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</w:t>
            </w:r>
            <w:r>
              <w:rPr>
                <w:rFonts w:eastAsia="等线;微软雅黑" w:cs="Times New Roman" w:ascii="Times New Roman" w:hAnsi="Times New Roman"/>
                <w:sz w:val="22"/>
              </w:rPr>
              <w:t>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c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elotes gronovii</w:t>
            </w:r>
            <w:r>
              <w:rPr>
                <w:rFonts w:eastAsia="等线;微软雅黑" w:cs="Times New Roman" w:ascii="Times New Roman" w:hAnsi="Times New Roman"/>
                <w:iCs/>
                <w:sz w:val="22"/>
              </w:rPr>
              <w:t>*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6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</w:t>
            </w:r>
            <w:r>
              <w:rPr>
                <w:rFonts w:eastAsia="等线;微软雅黑" w:cs="Times New Roman" w:ascii="Times New Roman" w:hAnsi="Times New Roman"/>
                <w:sz w:val="22"/>
              </w:rPr>
              <w:t>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iliqu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ugos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2.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1,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cinc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iliqu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cincoid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4.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Xantusi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epidophym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aige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  <w:bookmarkStart w:id="84" w:name="_Hlk497506712"/>
            <w:bookmarkStart w:id="85" w:name="OLE_LINK78"/>
            <w:bookmarkStart w:id="86" w:name="OLE_LINK77"/>
            <w:bookmarkEnd w:id="84"/>
            <w:bookmarkEnd w:id="85"/>
            <w:bookmarkEnd w:id="86"/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Xantusi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epidophym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mith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Xantusi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Xantus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henshaw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Xantusi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Xantus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iversiana</w:t>
            </w:r>
            <w:bookmarkStart w:id="87" w:name="_Hlk497506805"/>
            <w:bookmarkStart w:id="88" w:name="OLE_LINK80"/>
            <w:bookmarkStart w:id="89" w:name="OLE_LINK79"/>
            <w:bookmarkEnd w:id="87"/>
            <w:bookmarkEnd w:id="88"/>
            <w:bookmarkEnd w:id="89"/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Xantusi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Xantus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igil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49]</w:t>
            </w:r>
          </w:p>
        </w:tc>
      </w:tr>
      <w:tr>
        <w:trPr>
          <w:trHeight w:val="227" w:hRule="atLeast"/>
        </w:trPr>
        <w:tc>
          <w:tcPr>
            <w:tcW w:w="13440" w:type="dxa"/>
            <w:gridSpan w:val="8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Snakes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Boaedon fuliginos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0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Boig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irregular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hironi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quadricarin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oluber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onstricto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1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3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oluber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flagellum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asypeltis inorna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.</w:t>
            </w:r>
            <w:r>
              <w:rPr>
                <w:rFonts w:eastAsia="等线;微软雅黑" w:cs="Times New Roman" w:ascii="Times New Roman" w:hAnsi="Times New Roman"/>
                <w:sz w:val="22"/>
              </w:rPr>
              <w:t>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1.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asype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tis scabr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9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iadoph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unct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6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ipsa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lbifron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2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Erythrolampr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oecilogyr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kern w:val="0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Hemorrho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avergieri</w:t>
            </w:r>
            <w:bookmarkStart w:id="90" w:name="_Hlk497510442"/>
            <w:bookmarkStart w:id="91" w:name="OLE_LINK139"/>
            <w:bookmarkStart w:id="92" w:name="OLE_LINK138"/>
            <w:bookmarkEnd w:id="90"/>
            <w:bookmarkEnd w:id="91"/>
            <w:bookmarkEnd w:id="92"/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Hydrodynaste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iga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5.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68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ampropelt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etul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3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oph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iliaris</w:t>
            </w:r>
            <w:bookmarkStart w:id="93" w:name="_Hlk497510587"/>
            <w:bookmarkStart w:id="94" w:name="OLE_LINK205"/>
            <w:bookmarkStart w:id="95" w:name="OLE_LINK181"/>
            <w:bookmarkEnd w:id="93"/>
            <w:bookmarkEnd w:id="94"/>
            <w:bookmarkEnd w:id="95"/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1.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8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30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astigodrya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bifossatus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1.6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35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atrix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aura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atrix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atri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.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atrix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atrix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helveti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atrix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atrix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ers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Oxyrhop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rigemi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antheroph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utt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hilodrya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olfersi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.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hilodrya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atagoniens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.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3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</w:t>
            </w:r>
            <w:r>
              <w:rPr>
                <w:rFonts w:eastAsia="等线;微软雅黑" w:cs="Times New Roman" w:ascii="Times New Roman" w:hAnsi="Times New Roman"/>
                <w:sz w:val="22"/>
              </w:rPr>
              <w:t>r</w:t>
            </w:r>
            <w:r>
              <w:rPr>
                <w:rFonts w:eastAsia="等线;微软雅黑" w:cs="Times New Roman" w:ascii="Times New Roman" w:hAnsi="Times New Roman"/>
                <w:sz w:val="22"/>
              </w:rPr>
              <w:t>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i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cophis melanoleu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8.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</w:t>
            </w:r>
            <w:r>
              <w:rPr>
                <w:rFonts w:eastAsia="等线;微软雅黑" w:cs="Times New Roman" w:ascii="Times New Roman" w:hAnsi="Times New Roman"/>
                <w:sz w:val="22"/>
              </w:rPr>
              <w:t>62</w:t>
            </w:r>
            <w:r>
              <w:rPr>
                <w:rFonts w:eastAsia="等线;微软雅黑" w:cs="Times New Roman" w:ascii="Times New Roman" w:hAnsi="Times New Roman"/>
                <w:sz w:val="22"/>
              </w:rPr>
              <w:t>, 6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hagerh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oilens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alvador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hexalep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  <w:lang w:val="fr-FR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ibynomorph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ikani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i/>
                <w:i/>
                <w:iCs/>
                <w:sz w:val="22"/>
              </w:rPr>
            </w:pPr>
            <w:bookmarkStart w:id="96" w:name="OLE_LINK3"/>
            <w:r>
              <w:rPr>
                <w:rFonts w:eastAsia="等线;微软雅黑" w:cs="Times New Roman" w:ascii="Times New Roman" w:hAnsi="Times New Roman"/>
                <w:i/>
                <w:iCs/>
                <w:szCs w:val="21"/>
              </w:rPr>
              <w:t>Sphalerosophis cliffordii</w:t>
            </w:r>
            <w:bookmarkEnd w:id="96"/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7.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6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4</w:t>
            </w:r>
            <w:r>
              <w:rPr>
                <w:rFonts w:eastAsia="等线;微软雅黑" w:cs="Times New Roman" w:ascii="Times New Roman" w:hAnsi="Times New Roman"/>
                <w:sz w:val="22"/>
              </w:rPr>
              <w:t>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palerosoph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iadem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hamnodynaste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trig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4</w:t>
            </w:r>
            <w:r>
              <w:rPr>
                <w:rFonts w:eastAsia="等线;微软雅黑" w:cs="Times New Roman" w:ascii="Times New Roman" w:hAnsi="Times New Roman"/>
                <w:sz w:val="22"/>
              </w:rPr>
              <w:t>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ropidodrya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err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Xenod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guenther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Xenod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erremi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1.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Xenod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euwiedi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.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Elap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seudonaj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uchal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ntares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hildren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1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ntares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timson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.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5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spidite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elanocephal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9.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as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fusc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5.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30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as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olivace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9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3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alayopyth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eticul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34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3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7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orel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pilota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7.9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50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8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yth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urti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5.8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375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yth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olur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22.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3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9,7</w:t>
            </w:r>
            <w:r>
              <w:rPr>
                <w:rFonts w:eastAsia="等线;微软雅黑" w:cs="Times New Roman" w:ascii="Times New Roman" w:hAnsi="Times New Roman"/>
                <w:kern w:val="0"/>
                <w:sz w:val="22"/>
              </w:rPr>
              <w:t>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yth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egi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1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5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7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Python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yth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eb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86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1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eraste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eras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.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acroviper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alaestin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O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4.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Acrochordi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crochord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rafur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4.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7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6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crantoph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umeril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8.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6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Bo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onstricto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6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8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6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ando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arina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0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oral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ani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.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6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oral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hortula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Epicrate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enchri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.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Eryx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olubri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Eunecte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urin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3.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Eunecte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otae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44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chanur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oseofusc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1.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7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Bo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ichanur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rivirga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Helicop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odest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.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8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Co</w:t>
            </w:r>
            <w:r>
              <w:rPr>
                <w:rFonts w:eastAsia="等线;微软雅黑" w:cs="Times New Roman" w:ascii="Times New Roman" w:hAnsi="Times New Roman"/>
                <w:sz w:val="22"/>
              </w:rPr>
              <w:t>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Nerodia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fascia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.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0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7</w:t>
            </w:r>
            <w:r>
              <w:rPr>
                <w:rFonts w:eastAsia="等线;微软雅黑" w:cs="Times New Roman" w:ascii="Times New Roman" w:hAnsi="Times New Roman"/>
                <w:sz w:val="22"/>
              </w:rPr>
              <w:t>3</w:t>
            </w:r>
            <w:r>
              <w:rPr>
                <w:rFonts w:eastAsia="等线;微软雅黑" w:cs="Times New Roman" w:ascii="Times New Roman" w:hAnsi="Times New Roman"/>
                <w:sz w:val="22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erod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rhombife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2.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7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7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erod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ipedo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3.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7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Nerod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axispilot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2.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7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toreri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ekay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0.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.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76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hamnoph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roxim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8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Colub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Thamnoph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sirtal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.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77,78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sz w:val="22"/>
              </w:rPr>
              <w:t>1</w:t>
            </w:r>
            <w:r>
              <w:rPr>
                <w:rFonts w:eastAsia="等线;微软雅黑" w:cs="Times New Roman" w:ascii="Times New Roman" w:hAnsi="Times New Roman"/>
                <w:sz w:val="22"/>
              </w:rPr>
              <w:t>84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Elapidae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canthophi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raelongus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74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6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7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5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gkistrodon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piscivorus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.2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5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79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Bothrop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oojeni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4.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8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7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rota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damante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02.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3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81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rota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trox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82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8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rota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eraste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5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0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rota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durris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83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rota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horrid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6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84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rota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lepid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8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3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rota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molossu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85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4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Crotalus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irid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24.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70]</w:t>
            </w:r>
          </w:p>
        </w:tc>
      </w:tr>
      <w:tr>
        <w:trPr>
          <w:trHeight w:val="227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19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iper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aspi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4.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86]</w:t>
            </w:r>
          </w:p>
        </w:tc>
      </w:tr>
      <w:tr>
        <w:trPr>
          <w:trHeight w:val="227" w:hRule="atLeast"/>
        </w:trPr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bookmarkStart w:id="97" w:name="OLE_LINK34"/>
            <w:bookmarkStart w:id="98" w:name="_Hlk497513067"/>
            <w:bookmarkStart w:id="99" w:name="OLE_LINK29"/>
            <w:bookmarkStart w:id="100" w:name="OLE_LINK28"/>
            <w:bookmarkStart w:id="101" w:name="OLE_LINK25"/>
            <w:bookmarkStart w:id="102" w:name="OLE_LINK24"/>
            <w:bookmarkEnd w:id="98"/>
            <w:bookmarkEnd w:id="99"/>
            <w:bookmarkEnd w:id="100"/>
            <w:r>
              <w:rPr>
                <w:rFonts w:eastAsia="等线;微软雅黑" w:cs="Times New Roman" w:ascii="Times New Roman" w:hAnsi="Times New Roman"/>
                <w:sz w:val="22"/>
              </w:rPr>
              <w:t>196</w:t>
            </w:r>
            <w:bookmarkEnd w:id="97"/>
            <w:bookmarkEnd w:id="101"/>
            <w:bookmarkEnd w:id="102"/>
          </w:p>
        </w:tc>
        <w:tc>
          <w:tcPr>
            <w:tcW w:w="2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4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iperidae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Vipera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i/>
                <w:iCs/>
                <w:sz w:val="22"/>
              </w:rPr>
              <w:t>berus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V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9.5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70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30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sz w:val="22"/>
              </w:rPr>
            </w:pPr>
            <w:r>
              <w:rPr>
                <w:rFonts w:eastAsia="等线;微软雅黑" w:cs="Times New Roman" w:ascii="Times New Roman" w:hAnsi="Times New Roman"/>
                <w:sz w:val="22"/>
              </w:rPr>
              <w:t>[64]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1418" w:footer="992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Refer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nces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bookmarkStart w:id="103" w:name="OLE_LINK38"/>
      <w:bookmarkStart w:id="104" w:name="OLE_LINK37"/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Wilson KJ.</w:t>
      </w:r>
      <w:bookmarkStart w:id="105" w:name="OLE_LINK95"/>
      <w:bookmarkStart w:id="106" w:name="OLE_LINK94"/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The relationship of oxygen supply for activity to body temperature in four species of lizards.</w:t>
      </w:r>
      <w:bookmarkEnd w:id="105"/>
      <w:bookmarkEnd w:id="106"/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Copeia. 1974;1974;920–3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Wilson KJ. The relationship of activity, energy, metabolism, and body temperature in four species of lizards. Ph.D. Thesis, Monash University; 1971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Bartholomew GA, Tucker VA. Size, body temperature, thermal conductance, oxygen consumption, and heart rate in Australian varanid lizards. Physiol Zool. 1963;37:341–54.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Brookes PS, Buckingham JA, Tenreiro AM, Hulbert A, Brand MD. The proton permeability of the inner membrane of liver mitochondria from ectothermic and endothermic vertebrates and from obese rats: correlations with standard metabolic rate and phospholipid fatty acid composition. Comp Biochem Physiol B. 1998;119:325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34.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He JZ, Xiu MH, Tang XL, Wang NB, Xin Y, Li WX, Chen Q. Thermoregulatory and metabolic responses to hypoxia in the oviparous lizard, </w:t>
      </w:r>
      <w:r>
        <w:rPr>
          <w:rFonts w:cs="Times New Roman" w:ascii="Times New Roman" w:hAnsi="Times New Roman"/>
          <w:i/>
          <w:sz w:val="24"/>
          <w:szCs w:val="24"/>
        </w:rPr>
        <w:t>Phrynocephalus przewalskii</w:t>
      </w:r>
      <w:r>
        <w:rPr>
          <w:rFonts w:cs="Times New Roman" w:ascii="Times New Roman" w:hAnsi="Times New Roman"/>
          <w:sz w:val="24"/>
          <w:szCs w:val="24"/>
        </w:rPr>
        <w:t>. Comp Biochenm Physiol A. 2013;165:207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13.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6.Zari TA. Seasonal metabolic acclimatization in the herbivorous desert lizard </w:t>
      </w:r>
      <w:r>
        <w:rPr>
          <w:rFonts w:cs="Times New Roman" w:ascii="Times New Roman" w:hAnsi="Times New Roman"/>
          <w:i/>
          <w:sz w:val="24"/>
          <w:szCs w:val="24"/>
        </w:rPr>
        <w:t>Uromastyx philbyi</w:t>
      </w:r>
      <w:r>
        <w:rPr>
          <w:rFonts w:cs="Times New Roman" w:ascii="Times New Roman" w:hAnsi="Times New Roman"/>
          <w:sz w:val="24"/>
          <w:szCs w:val="24"/>
        </w:rPr>
        <w:t xml:space="preserve"> (Reptilia: Agamidea) from western Saudi Arabia. J Therml Biol. 2016;60:180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5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Dawson WR, Templeton JR. Physiological responses to temperature in the alligator lizard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Gerrhonotus multicarinat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Ecology. 1966;47:759–65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Dawson WR, Templeton JR. Physiological responses to temperature in the lizard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Crotaphytus collar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Physiol Zool. 1963;36:219–36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McManus JJ, Nellis DW. Temperature and metabolism of a tropical lizard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Anolis acut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mp Biochem Physiol A. 1973;45:403–10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Bennett AF, Gorman GC. 1979 Population density and energetics of lizards on a tropical island. Oecologia. 1979;42:339–58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Maher MJ, Levendahl BH. The effect of the thyroid gland on the oxidative metabolism of the lizard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Anolis carolinens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J Exp Zool. 1959;140:169–89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Andrews RM, Asato T. Energy utilization of a tropical lizard. Comp Biochem Physiol A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.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1977;58:57–62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teffen JE, Appel AG. The effect of temperature on standrad metabolic rate of Brown anoles. Amphibia-Reptilia. 2012;33:297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302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Andrews RM, Pough FH. Metabolism of squamate reptiles: allometric and ecological relationship. Physiol Zool. 1985;58:214–31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Suyder GK, Weathers WW. Physiological responses to temperature in the tropical lizard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Hemidactylus frenat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(Sauria: Gekkonidae). Herpetologica. 1976;32:252–6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Peterson CC. Paradoxically low metabolic rate of the diurnal gecko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Rhoptropus afer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peia, 1990;1990:233–7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Moberly, W.R. 1963. Hibernation in the desert iguana,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Dipsosaurus dorsal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Physiol Zool. 1963;36:152–60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Kohlsdorf T, Navas C. Evolutiona of form and function: morphophysiological relationships and locomotor performance in tropidurine lizards. J Zool. 2012;288:41–9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Moberly WR. The physiological correlates of activity in the Common Iguana,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Iguana iguana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Ph.D. Dissertation, University of Michigan, Ann Arbor; 1966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20.Boyer DR. Interaction of temperature and hypoxia on respiratory and cardiac responses in the lizards,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Sauromalus obes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mp Biochem Physiol. 1967;20:437–47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Duvdevani I, Borut A. Oxygen consumption and evaporative water loss in four species of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Acanthodactyl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(Lacertidae). Copeia. 1974;1974:155</w:t>
      </w:r>
      <w:bookmarkStart w:id="107" w:name="OLE_LINK51"/>
      <w:bookmarkStart w:id="108" w:name="OLE_LINK50"/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–</w:t>
      </w:r>
      <w:bookmarkEnd w:id="107"/>
      <w:bookmarkEnd w:id="108"/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6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Cruz FB, Antenucci D, Luna F, Abdala CS, Vega LF. Energetics in Liolaemini lizards: implications of a small body size and ecological conservatism. J Comp Physiol B. 2011;181:373–82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Murrish DE, Vance VJ. Physiological responses to temperature acclimation in the lizard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Uta mearns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mp Biochem Physiol. 1968;27:329–37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Prieto AA, Whitford WG. Physiological responses to temperature in the horned lizards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Phrynosoma cornutum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Phrynosoma douglass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peia. 1971;1971:498–50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Mayhew WW. Hibernation in the horned lizard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Phrtnosoma mcall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mp Biochem Physiol. 1965;16:103–19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Mueller CF. Temperature and energy characteristics of the sagebrush lizard (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Sceloporus gracios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 in Yellowstone National Park. Copeia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.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1969;1969:153–60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Tsuji JS. Seasonal profiles of standard metabolic rate of lizards (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Sceloporus occidental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 in relation to latitude. Physiol Zool. 1988;61:230-40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Dutton RH, Fitzpatrick LC, Hughes JL. Energetics of the rusty lizard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Sceloporus olivace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Ecology. 1975;56:1378–87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Hughes JL, Fitzgerald LC, Ferguson GW, Beitinger TL. Oxygen consumption and temperature acclimation in the northern prairie swift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Sceloporus undulates garman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from Kansas. Comp Biochem Physiol A. 1982;71:611–3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Wall M, Thompson MB, Shine R. Does foraging mode affect metabolic responses to feeding? A study of pygopodid lizards. Curr Zool. 2013;59:618–25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Dawson WR, Shoemaker VH, Licht P. Evaporative water losses of some small Australian lizards. Ecology. 1966;47:589–9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Hudson JW, Bertram FW. Physiological responses to temperature in the ground skink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Lygosoma laterale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Physiol Zool. 1966;39:21–9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Maher MJ. The role of the thyroid gland in the oxygen consumption of lizards. Gen Comp Endocrinol. 1965;5:320–5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Watson CM, Burggren WW. Interspecific differences in metabolic rate and metabolic temperature sensitivity create distinct thermal ecological niches in lizards (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Plestiodon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. PLoS O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ne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2016;11:e0164713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Dawson TJ, Hulbert AJ. Standard metabolism, body temperature, and surface areas of Australian marsupials. Am J Physiol. 1970;218:1233–8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Snyder GK. Water loss and oxygen consumption in tropical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Sphaerodactyl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Oecologia. 1979;38:107–10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Snyder GK. Respiratory metabolism and evaporative water loss in a small tropical lizard. J Comp Physiol. 1975;104:13–8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Cullum AJ. Comparisons of physiological performance in sexual and asexual Whiptail lizards (genus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Cnemidophor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: implications for the role of heterozygosity. Am Nat. 1997;150:24–47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Asplund KK. Metabolic scope and body temperatures of whiptail lizards (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Cnemidophor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. Herpetologica. 1970;26:403–11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Thompson GG, Withers PC. Standard and maximal metabolic rates of Goannas (Squamata: Varanidae). Physiol Zool. 1997;70:307–32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Louw G, Young BA, Bligh J. Effect of thyroxine and noradrenaline on thermoregulation, cardiac rate and oxygen consumption in the monitor lizard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Varanus albigularis albigular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J Therm Biol. 1976;1:189–93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Clemente CJ, Withers PC, Thompson GG. Metabolic rate and endurance capacity in Australian varanid lizards (Squamata: Varanidae: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 xml:space="preserve"> Varan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. Biol J Linn Soc. 2009;97:664–76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Fusari M. Temperature responses pf standard aerobic metabolism by the California legless lizard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Anniella pulchra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mp Biochem Physiol A. 1984;77:97–102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McConnachie S. The effects of temperature on oxygen consumption in the lizard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Pseudocordylus melanot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from Suikerbosrand Nature Reserve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Afr J Herp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eol.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2014;63:57–69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Hare KM, Pledger S, Thompson MB, Miller JH, Daugherty CH. Nocturnal lizards from a cool-temperate environment have high metabolic rates at low temperature. J Comp Physiol B. 2010;180:1173–82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Withers PC. Physiological correlates of limblessness and fossoriality in scincid lizards. Copeia. 1981;1981:197–20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Pough FH, Andrews RM. Individual and sibling–group variation in metabolism of lizards: implications for the origin of endothermy. Comp Biochem Physiol A. 1984;79:415–9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Bartholomew GA, Tucker VA, Lee AK. Oxygen consumption, thermal conductance, and heart rate in the Australian skink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Tiliqua scincoide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peia. 1965;1965:169–73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Mautz WJ. The metabolism of reclusive lizards, the Xantusiidae. Copeia. 1979;1979:577–8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Roe JH, Hopkins WA, Snodgrass JW, Congdon JD. The influence of circadian rhythms on pre- and post-prandial metabolism in the snake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Lamprophis fuliginos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mp Biochenm Physiol. 2004;139:159-68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Anderson NL, Hetherington TE, Williams JB. Validation of the doubly labeled water method under low and high humidity to estimate metabolic rate and water flux in a tropical snake (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Boiga irregular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. J Appl Physiol. 2003;95:184–91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Galvão PE, Tarasantchi J, Guertzenstein P. Heat production of tropical snakes in relation to body weight and body surface. Am J Physiol. 1965;209:501–6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Secor SM, Diamond JM. Evolution of regulatory responses in feeding in snakes. Physiol Biochem Zool. 2000;73:123–41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Secor SM, Nagy KA. Bioenergetic correlates of foraging mode for the snakes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 xml:space="preserve"> Crotalus cerastes 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Masticophis flagellum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Ecology. 1994;75:1600–1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Greene S, McConnachie S, Secor S, Perrin M. The effects of body temperature and mass on the postprandial metabolic responses of the African egg-eating snakes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Dasypeltis scabra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Dasypeltis inornta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. Comp Biochem Physiol A. 2013;165:97–105. 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Buikema AL Jr., Armitage KB. The effect of temperature on the metabolism of the prairie ringneck snake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Diadophis punctatus arny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Kennicott. Herpetologica. 1969;25:194–206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Dmi'el R. Effect of activity and temperature on metabolism and water loss in snakes. Am J Physiol. 1972;223:510–6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Abe AS, Mendes EG. Effect of body size and temperature on oxygen uptake in the water snakes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 xml:space="preserve">Helicops modestus 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 xml:space="preserve">Liphis miliaris 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(Colubridae). Comp Biochem Physiol A. 1980;65:367–70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Hailey A, Davies PMC. Lifestyle, latitude and activity metabolism of natricine snakes. J Zool. 1986;209:461–76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Hill AV. The total energy exchanges of intact cold-blooded animals at rest. J Physiol. 1911;43:379–9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Smith GC. Ecological energetics of three species of ectothermic vertebrates. Ecology. 1976;57:252–6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Baldwin FM. Oxygen consumption at 20° in certain snakes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Pituophis say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Lampropeltis getulus holbrook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with some notes on size and seasonal difference. Proc Iowa Acad Sci. 1928;35:313–8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Greenwald OE. The effect of body temperature on oxygen consumption and heart rate in the Sonora gopher snake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Pituophis catenifer affin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Hallowell. Copeia. 1971;1971:98–106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Al-Sadoon MD. 1991 Metabolic rate-temperature curves of the horned viper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Cerastes cerastes gasperett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, the Moila snake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Malpolon moilens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, and the adder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Vipera ber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mp Biochem Physiol A. 1991;99:119–22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Jacobson ER, Whitford WG. Physiological responses to temperature in the patch–nosed snake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Salvdora hexalep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Herpetologica. 1971;27:289–95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Dmi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el R, Borut A. Thermal behavior, heat exchange, and metabolism in the desert snake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Spalerosophis clifford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Physiol Zool. 1972;45:78–9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Bedford GS, Christian KA. Standard metabolic rate and preferred body temperature in some Australian pythons. Aust J Zool. 1998;46:317–28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Chappell MA, Ellis TM. Resting metabolic rates in boid snakes: allometric relationships and temperature effects. J Comp Physiol B. 1987;157:227–35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Hutchison VH, Dowling HG, Vinegar A. Thermoregulation in a brooding female Indian python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Python molurus bivittat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Science. 1966;151:694–6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Vinegar A. Metabolisn, energetics, and thermoregulation during brooding of snakes of the genus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Python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(Reptilia, Boidae). Master Thesis, University of Rhode Island; 1968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Ellis TM, Chappel MA. Metabolism, temperature relations, maternal behavior, and reproductive energetics in the ball python (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Python regi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. J Comp Physiol B. 1987;157:393–402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Ruben JA. Aerobic and anaerobic metabolism during activity in snakes. J Comp Physiol B. 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1976;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109:147–57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Hopkins WA, Rower CL, Congdon JD. Elevated trace element concentrations and standard metabolic rate in banded water snakes (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>Nerodia fasciata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 exposed to coal combustion wastes. Environ Toxicol Chem. 1999;18:1258–63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Jacobson ER, Whitford WG. The effect of acclimation on physiological responses to temperature in the snakes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 xml:space="preserve">Thamnophis proximus 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Natrix rhombifera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mp Biochem Physiol. 1970;35:439–49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等线;微软雅黑" w:cs="Times New Roman"/>
          <w:kern w:val="0"/>
          <w:sz w:val="24"/>
          <w:szCs w:val="24"/>
        </w:rPr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Blem CR, Blem KL. Metabolic acclimation in three species of sympatric, semi–aquatic snakes. Comp Biochem Physiol A. 1990;97:259–6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Clausen HJ. The effect of aggregation on the respiratory metabolism of the brown snake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Storeria dekay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J Cell Comp Physiol. 1936;8:367–86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Aleksiuk M. Temperature-dependent shifts in the metabolism of a cool temperate reptile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Thamnophis sirtalis parietal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mp Biochem Physiol A. 1971;39:495–503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Taylor BM, Davies PMC. Changes in the weight dependence of metabolism during the sloughing cycle of the snake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Thamnophis sirtalis parietali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Comp Biochem Physiol A. 1981;69:113–9.</w:t>
      </w:r>
    </w:p>
    <w:p>
      <w:pPr>
        <w:pStyle w:val="ListParagraph"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Zaidan F, III. Geographic physiological variation and northern range limits in the cottonmouth (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Agkistrodon piscivorus leucostoma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. Ph.D. Thesis, University of Arkansas; 2002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Cruz-Neto AP, Abe AS. Ontogenetic variation of oxygen uptake in the pitviper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Bothrops moojeni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(Serpentes, Viperidae). Comp Biochem Physiol A. 1994;108:549–5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Dorcas ME, Hopkins WA, Roe JH. Effects of body mass and temperature on standard metabolic rate in the eastern diamondback rattlesnake (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Crotalus adamante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. Copeia. 2004;2004:145–51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Beaupre SJ, Montgomery CE. The meaning and consequences of foraging mode in snakes. In: Reilly SM, McBrayer LD, Miles DB, editors.</w:t>
      </w:r>
      <w:r>
        <w:rPr>
          <w:rFonts w:eastAsia="等线;微软雅黑"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Lizard ecology: the evolutionary consequences of foraging mode. Cambridge: Cambridge University Press; 2007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Cruz-Neto AP, Andrade DV, Abe AS. Energetic cost of predation: aerobic metabolism during prey ingestion by juvenile rattlesnakes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Crotalus duriss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. J Herpetol. 1999;33:229–3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Beaupre SJ, Zaidan FIII. Scaling of CO</w:t>
      </w:r>
      <w:r>
        <w:rPr>
          <w:rFonts w:eastAsia="等线;微软雅黑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production of the timber rattlesnake (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Crotalus atrox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>), with comments on cost of growth in neonates and comparative patterns. Physiol Biochem Zool. 2001;74:757–68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Beaupre SJ. An ecological study of oxygen consumption in the mottled rock rattlesnake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Crotalus lepidus lepidus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, and the black-tailed rattlesnake, </w:t>
      </w:r>
      <w:r>
        <w:rPr>
          <w:rFonts w:eastAsia="等线;微软雅黑" w:cs="Times New Roman" w:ascii="Times New Roman" w:hAnsi="Times New Roman"/>
          <w:i/>
          <w:iCs/>
          <w:kern w:val="0"/>
          <w:sz w:val="24"/>
          <w:szCs w:val="24"/>
        </w:rPr>
        <w:t>Crotalus molossus molossus</w:t>
      </w:r>
      <w:r>
        <w:rPr>
          <w:rFonts w:eastAsia="等线;微软雅黑" w:cs="Times New Roman" w:ascii="Times New Roman" w:hAnsi="Times New Roman"/>
          <w:iCs/>
          <w:kern w:val="0"/>
          <w:sz w:val="24"/>
          <w:szCs w:val="24"/>
        </w:rPr>
        <w:t>,</w:t>
      </w:r>
      <w:r>
        <w:rPr>
          <w:rFonts w:eastAsia="等线;微软雅黑" w:cs="Times New Roman" w:ascii="Times New Roman" w:hAnsi="Times New Roman"/>
          <w:kern w:val="0"/>
          <w:sz w:val="24"/>
          <w:szCs w:val="24"/>
        </w:rPr>
        <w:t xml:space="preserve"> from two populations. Physiol Zool. 1993;66:437–54.</w:t>
      </w:r>
    </w:p>
    <w:p>
      <w:pPr>
        <w:pStyle w:val="ListParagraph"/>
        <w:widowControl/>
        <w:numPr>
          <w:ilvl w:val="0"/>
          <w:numId w:val="1"/>
        </w:numPr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Ladyman M, Bonnet X, Lourdais O, Bradshaw D, Naulleau G. Gestation, thermoregulation, and metabolism in a viviparous snake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Vipera asp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evidence </w:t>
      </w:r>
      <w:bookmarkStart w:id="109" w:name="OLE_LINK39"/>
      <w:r>
        <w:rPr>
          <w:rFonts w:cs="Times New Roman" w:ascii="Times New Roman" w:hAnsi="Times New Roman"/>
          <w:kern w:val="0"/>
          <w:sz w:val="24"/>
          <w:szCs w:val="24"/>
        </w:rPr>
        <w:t xml:space="preserve">for </w:t>
      </w:r>
      <w:bookmarkEnd w:id="109"/>
      <w:r>
        <w:rPr>
          <w:rFonts w:cs="Times New Roman" w:ascii="Times New Roman" w:hAnsi="Times New Roman"/>
          <w:kern w:val="0"/>
          <w:sz w:val="24"/>
          <w:szCs w:val="24"/>
        </w:rPr>
        <w:t>fecundity-independent costs. Physiol Biochem Zool. 2003;76:497–510.</w:t>
      </w:r>
      <w:bookmarkEnd w:id="0"/>
      <w:bookmarkEnd w:id="1"/>
      <w:bookmarkEnd w:id="103"/>
      <w:bookmarkEnd w:id="104"/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微软雅黑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sz w:val="24"/>
        <w:szCs w:val="24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i/>
      <w:iCs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CharChar1CharCharCharChar">
    <w:name w:val=" 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53:00Z</dcterms:created>
  <dc:creator>Lin Zhang</dc:creator>
  <dc:description/>
  <cp:keywords/>
  <dc:language>en-US</dc:language>
  <cp:lastModifiedBy>Xiang Ji</cp:lastModifiedBy>
  <dcterms:modified xsi:type="dcterms:W3CDTF">2018-01-09T09:35:00Z</dcterms:modified>
  <cp:revision>58</cp:revision>
  <dc:subject/>
  <dc:title>Table S1 Reptile SMR (Standard metabolic rate, ml O2/h), temperature (°C) and Body mass (g)</dc:title>
</cp:coreProperties>
</file>